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AD2" w:rsidRPr="00AC1CA4" w:rsidRDefault="00955AD2" w:rsidP="00955AD2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AC1CA4">
        <w:rPr>
          <w:rFonts w:ascii="Times New Roman" w:eastAsia="SimHei" w:hAnsi="Times New Roman" w:cs="Times New Roman"/>
          <w:b/>
          <w:sz w:val="24"/>
          <w:szCs w:val="24"/>
          <w:lang w:val="en-US"/>
        </w:rPr>
        <w:t xml:space="preserve">Table </w:t>
      </w:r>
      <w:r w:rsidRPr="00AC1CA4">
        <w:rPr>
          <w:rFonts w:ascii="Times New Roman" w:eastAsia="SimHei" w:hAnsi="Times New Roman" w:cs="Times New Roman"/>
          <w:b/>
          <w:sz w:val="24"/>
          <w:szCs w:val="24"/>
          <w:lang w:val="en-US" w:eastAsia="zh-CN"/>
        </w:rPr>
        <w:t>S1</w:t>
      </w:r>
      <w:r w:rsidRPr="00AC1CA4">
        <w:rPr>
          <w:rFonts w:ascii="Times New Roman" w:eastAsia="SimHei" w:hAnsi="Times New Roman" w:cs="Times New Roman"/>
          <w:b/>
          <w:sz w:val="24"/>
          <w:szCs w:val="24"/>
          <w:lang w:val="en-US"/>
        </w:rPr>
        <w:t xml:space="preserve">. </w:t>
      </w:r>
      <w:r w:rsidRPr="00AC1CA4">
        <w:rPr>
          <w:rFonts w:ascii="Times New Roman" w:eastAsia="SimSun" w:hAnsi="Times New Roman" w:cs="Times New Roman"/>
          <w:sz w:val="24"/>
          <w:szCs w:val="24"/>
          <w:lang w:val="en-US"/>
        </w:rPr>
        <w:t>Effect of tobacco and eggplant grafting on amino acids in fresh tobacco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1394"/>
        <w:gridCol w:w="2327"/>
        <w:gridCol w:w="1488"/>
        <w:gridCol w:w="916"/>
        <w:gridCol w:w="1488"/>
        <w:gridCol w:w="1447"/>
      </w:tblGrid>
      <w:tr w:rsidR="00955AD2" w:rsidRPr="00AC1CA4" w:rsidTr="00BA72DF">
        <w:trPr>
          <w:trHeight w:val="309"/>
          <w:jc w:val="center"/>
        </w:trPr>
        <w:tc>
          <w:tcPr>
            <w:tcW w:w="77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93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tobacco(mg/g)</w:t>
            </w:r>
          </w:p>
        </w:tc>
        <w:tc>
          <w:tcPr>
            <w:tcW w:w="163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eggplant without hilling up(mg/g)</w:t>
            </w:r>
          </w:p>
        </w:tc>
        <w:tc>
          <w:tcPr>
            <w:tcW w:w="16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eggplant without hilling up (mg/g)</w:t>
            </w:r>
          </w:p>
        </w:tc>
      </w:tr>
      <w:tr w:rsidR="00955AD2" w:rsidRPr="00AC1CA4" w:rsidTr="00BA72DF">
        <w:trPr>
          <w:trHeight w:val="309"/>
          <w:jc w:val="center"/>
        </w:trPr>
        <w:tc>
          <w:tcPr>
            <w:tcW w:w="77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ontents(mg/g)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Increase or decrease over the control%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ontents(mg/g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Increase or decrease over the control%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spartic acid (Asp)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50±0.10c 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40±0.20b 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2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00±0.06a 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</w:tr>
      <w:tr w:rsidR="00955AD2" w:rsidRPr="00AC1CA4" w:rsidTr="00BA72DF">
        <w:trPr>
          <w:trHeight w:val="90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hreo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hr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10±0.10c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90±0.10b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10±0.15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6.4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er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er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80±0.20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40±0.10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60±0.06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8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utamic acid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u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6.40±0.06c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8.70±0.30b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9.60±0.10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9.5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yc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y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00±0.06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00±0.15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00±0.06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3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la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la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60±0.20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60±0.15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60±0.10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6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Valin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(Val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60±0.06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50±0.10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60±0.06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6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Methionine </w:t>
            </w: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Met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.90±0.10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.20±0.15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.20±0.06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8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soleucine (Ile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80±0.06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60±0.20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60±0.10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8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Leuc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Leu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40±0.10c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80±0.25b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10±0.15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9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yrosine (Tyr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40±0.20a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80±0.35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80±0.15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8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henylala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h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30±0.10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10±0.10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30±0.10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8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Lysine (Lys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20±0.15c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00±0.06b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20±0.06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.9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Histidine (His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20±0.20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40±0.06ab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70±0.15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6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rgi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rg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80±0.15b 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60±0.10a 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70±0.10a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3.2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rolin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(Pro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80±0.10c 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90±0.20a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1.4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00±0.20b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20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tal contents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5.80±0.30b 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1.90±2.65a </w:t>
            </w:r>
          </w:p>
        </w:tc>
        <w:tc>
          <w:tcPr>
            <w:tcW w:w="84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8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4.10±2.77a 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50</w:t>
            </w:r>
          </w:p>
        </w:tc>
      </w:tr>
    </w:tbl>
    <w:p w:rsidR="00955AD2" w:rsidRPr="00AC1CA4" w:rsidRDefault="00955AD2" w:rsidP="00955AD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AC1CA4">
        <w:rPr>
          <w:rFonts w:ascii="Times New Roman" w:eastAsia="SimSun" w:hAnsi="Times New Roman" w:cs="Times New Roman"/>
          <w:b/>
          <w:sz w:val="24"/>
          <w:szCs w:val="24"/>
          <w:lang w:val="en-US"/>
        </w:rPr>
        <w:t>Note:</w:t>
      </w:r>
      <w:r w:rsidRPr="00AC1C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he difference between treatments is significant (P &lt; 0.05) if the same number is not marked with the same lowercase letter. </w:t>
      </w:r>
    </w:p>
    <w:p w:rsidR="00955AD2" w:rsidRPr="00AC1CA4" w:rsidRDefault="00955AD2" w:rsidP="00955AD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</w:p>
    <w:p w:rsidR="00955AD2" w:rsidRPr="00AC1CA4" w:rsidRDefault="00955AD2" w:rsidP="00955AD2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AC1CA4">
        <w:rPr>
          <w:rFonts w:ascii="Times New Roman" w:eastAsia="SimSu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AC1CA4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2</w:t>
      </w:r>
      <w:r w:rsidRPr="00AC1CA4">
        <w:rPr>
          <w:rFonts w:ascii="Times New Roman" w:eastAsia="SimSun" w:hAnsi="Times New Roman" w:cs="Times New Roman"/>
          <w:b/>
          <w:sz w:val="24"/>
          <w:szCs w:val="24"/>
          <w:lang w:val="en-US"/>
        </w:rPr>
        <w:t>.</w:t>
      </w:r>
      <w:r w:rsidRPr="00AC1C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1CA4">
        <w:rPr>
          <w:rFonts w:ascii="Times New Roman" w:eastAsia="SimSun" w:hAnsi="Times New Roman" w:cs="Times New Roman"/>
          <w:sz w:val="24"/>
          <w:szCs w:val="24"/>
          <w:lang w:val="en-US"/>
        </w:rPr>
        <w:t>Effect of tobacco and eggplant grafting on amino acids in cured tobacco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3"/>
        <w:gridCol w:w="1670"/>
        <w:gridCol w:w="1672"/>
        <w:gridCol w:w="1259"/>
        <w:gridCol w:w="1349"/>
        <w:gridCol w:w="1713"/>
      </w:tblGrid>
      <w:tr w:rsidR="00955AD2" w:rsidRPr="00AC1CA4" w:rsidTr="00BA72DF">
        <w:trPr>
          <w:trHeight w:val="353"/>
          <w:jc w:val="center"/>
        </w:trPr>
        <w:tc>
          <w:tcPr>
            <w:tcW w:w="7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9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tobacco (mg/g)</w:t>
            </w:r>
          </w:p>
        </w:tc>
        <w:tc>
          <w:tcPr>
            <w:tcW w:w="163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eggplant without hilling up (mg/g)</w:t>
            </w:r>
          </w:p>
        </w:tc>
        <w:tc>
          <w:tcPr>
            <w:tcW w:w="167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bacco/eggplant without hilling up (mg/g)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ontents (mg/g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Increase or decrease over the control %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ontents (mg/g)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Increase or decrease over the control %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spartic acid (Asp)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8.00±0.06c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1.60±0.15b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2.20±0.10a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3.33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hreo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hr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40±0.10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40±0.06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9.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20±0.06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er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er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40±0.06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60±0.06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5.2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20±0.06b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</w:tr>
      <w:tr w:rsidR="00955AD2" w:rsidRPr="00AC1CA4" w:rsidTr="00BA72DF">
        <w:trPr>
          <w:trHeight w:val="90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utamic acid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u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2.40±0.06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9.90±0.10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6.2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6.96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yc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ly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80±0.10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20±0.10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6.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800.20±b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6.32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la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la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40±0.21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10±0.10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60±0.15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2.22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Valin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(Val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60±0.10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30±0.15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6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1.74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Methionine (Met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.40±0.10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.70±0.10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1.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.60±0.06ab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4.29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Isoleucine </w:t>
            </w: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Ile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.80±0.15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80±0.10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5.7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9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9.29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euc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Leu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.40±0.10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50±0.10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0.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9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7.78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yrosine (Tyr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.80±0.20a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.60±0.06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.20±0.25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2.22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henylala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h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20±0.06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40±0.06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0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.76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Lysine (Lys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6.00±0.15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7.40±0.06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3.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8.0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3.33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Histidine (His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60±0.10b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50±0.10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20±0.06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6.67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rginine (</w:t>
            </w: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rg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.80±0.10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50±0.10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8.4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4.80±0.10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6.32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roline</w:t>
            </w:r>
            <w:proofErr w:type="spellEnd"/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(Pro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.90±0.10c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5.10±0.10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4.5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5.40±0.25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9.38</w:t>
            </w:r>
          </w:p>
        </w:tc>
      </w:tr>
      <w:tr w:rsidR="00955AD2" w:rsidRPr="00AC1CA4" w:rsidTr="00BA72DF">
        <w:trPr>
          <w:trHeight w:val="285"/>
          <w:jc w:val="center"/>
        </w:trPr>
        <w:tc>
          <w:tcPr>
            <w:tcW w:w="77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otal contents</w:t>
            </w:r>
          </w:p>
        </w:tc>
        <w:tc>
          <w:tcPr>
            <w:tcW w:w="92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06.90±1.06b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8.60±2.25a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0.30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29.80±1.73a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21.42</w:t>
            </w:r>
          </w:p>
        </w:tc>
      </w:tr>
    </w:tbl>
    <w:p w:rsidR="00955AD2" w:rsidRPr="00AC1CA4" w:rsidRDefault="00955AD2" w:rsidP="00955AD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1CA4">
        <w:rPr>
          <w:rFonts w:ascii="Times New Roman" w:eastAsia="SimSun" w:hAnsi="Times New Roman" w:cs="Times New Roman"/>
          <w:b/>
          <w:sz w:val="24"/>
          <w:szCs w:val="24"/>
          <w:lang w:val="en-US"/>
        </w:rPr>
        <w:t>Note:</w:t>
      </w:r>
      <w:r w:rsidRPr="00AC1CA4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he difference between treatments is significant (P &lt; 0.05) if the same number is not marked with the same lowercase letter.</w:t>
      </w:r>
      <w:r w:rsidRPr="00AC1CA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55AD2" w:rsidRPr="00AC1CA4" w:rsidRDefault="00955AD2" w:rsidP="00955AD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1CA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Pr="00AC1CA4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S3</w:t>
      </w:r>
      <w:r w:rsidRPr="00AC1CA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C1CA4">
        <w:rPr>
          <w:rFonts w:ascii="Times New Roman" w:hAnsi="Times New Roman" w:cs="Times New Roman"/>
          <w:sz w:val="24"/>
          <w:szCs w:val="24"/>
          <w:lang w:val="en-US"/>
        </w:rPr>
        <w:t xml:space="preserve"> Effect of tobacco and eggplant grafting on the content of TSNAs in flue-cured tobacco</w:t>
      </w:r>
    </w:p>
    <w:tbl>
      <w:tblPr>
        <w:tblpPr w:leftFromText="180" w:rightFromText="180" w:vertAnchor="text" w:horzAnchor="page" w:tblpXSpec="center" w:tblpY="48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"/>
        <w:gridCol w:w="1592"/>
        <w:gridCol w:w="1337"/>
        <w:gridCol w:w="1337"/>
        <w:gridCol w:w="1223"/>
        <w:gridCol w:w="1337"/>
        <w:gridCol w:w="1451"/>
      </w:tblGrid>
      <w:tr w:rsidR="00955AD2" w:rsidRPr="00AC1CA4" w:rsidTr="00BA72DF">
        <w:trPr>
          <w:trHeight w:val="286"/>
        </w:trPr>
        <w:tc>
          <w:tcPr>
            <w:tcW w:w="35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4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atments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N(ng/g)</w:t>
            </w:r>
          </w:p>
        </w:tc>
        <w:tc>
          <w:tcPr>
            <w:tcW w:w="7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(ng/g)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B(ng/g)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K(ng/g)</w:t>
            </w: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(ng/g)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 w:val="restar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per leaf</w:t>
            </w:r>
          </w:p>
        </w:tc>
        <w:tc>
          <w:tcPr>
            <w:tcW w:w="1406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bacco/tobacco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9.40±0.30aA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2.12±0.60aA 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6±0.04cC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.44±0.18aA 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.72±0.72aA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bacco / eggplant without hilling up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.54±0.01cC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.53±0.27cC 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41±0.09bB 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81±0.09cC 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29±0.77cC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6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bacco / eggplant with hilling up</w:t>
            </w:r>
          </w:p>
        </w:tc>
        <w:tc>
          <w:tcPr>
            <w:tcW w:w="633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5.37±0.48bB </w:t>
            </w:r>
          </w:p>
        </w:tc>
        <w:tc>
          <w:tcPr>
            <w:tcW w:w="731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7.73±0.52bB </w:t>
            </w:r>
          </w:p>
        </w:tc>
        <w:tc>
          <w:tcPr>
            <w:tcW w:w="647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02±0.01aA </w:t>
            </w:r>
          </w:p>
        </w:tc>
        <w:tc>
          <w:tcPr>
            <w:tcW w:w="572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.39±0.23bB </w:t>
            </w:r>
          </w:p>
        </w:tc>
        <w:tc>
          <w:tcPr>
            <w:tcW w:w="651" w:type="pct"/>
            <w:tcBorders>
              <w:bottom w:val="dotted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.51±1.49bB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leaf</w:t>
            </w:r>
          </w:p>
        </w:tc>
        <w:tc>
          <w:tcPr>
            <w:tcW w:w="1406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bacco/tobacco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2.50±0.32aA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5.91±0.82aA 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24±0.03cC 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.90±0.41aA 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.56±1.19aA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6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bacco / eggplant without hilling up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0.67±0.08cC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.22±0.35cC 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63±0.07bB 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02±0.07cC 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53±0.80cC</w:t>
            </w:r>
          </w:p>
        </w:tc>
      </w:tr>
      <w:tr w:rsidR="00955AD2" w:rsidRPr="00AC1CA4" w:rsidTr="00BA72DF">
        <w:trPr>
          <w:trHeight w:val="286"/>
        </w:trPr>
        <w:tc>
          <w:tcPr>
            <w:tcW w:w="35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bacco / eggplant with </w:t>
            </w: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illing up</w:t>
            </w:r>
          </w:p>
        </w:tc>
        <w:tc>
          <w:tcPr>
            <w:tcW w:w="63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18.57±0.05bB </w:t>
            </w:r>
          </w:p>
        </w:tc>
        <w:tc>
          <w:tcPr>
            <w:tcW w:w="7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9.21±0.02bB </w:t>
            </w:r>
          </w:p>
        </w:tc>
        <w:tc>
          <w:tcPr>
            <w:tcW w:w="64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59±0.10aA </w:t>
            </w:r>
          </w:p>
        </w:tc>
        <w:tc>
          <w:tcPr>
            <w:tcW w:w="57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.37±0.25bB </w:t>
            </w: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AD2" w:rsidRPr="00AC1CA4" w:rsidRDefault="00955AD2" w:rsidP="00BA72DF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1C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74±0.22bB</w:t>
            </w:r>
          </w:p>
        </w:tc>
      </w:tr>
    </w:tbl>
    <w:p w:rsidR="00955AD2" w:rsidRPr="00AC1CA4" w:rsidRDefault="00955AD2" w:rsidP="00955AD2">
      <w:pPr>
        <w:pStyle w:val="EndNoteBibliography"/>
        <w:spacing w:line="480" w:lineRule="auto"/>
        <w:jc w:val="left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:lang w:eastAsia="en-GB"/>
        </w:rPr>
      </w:pPr>
      <w:r w:rsidRPr="00AC1CA4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:lang w:eastAsia="en-GB"/>
        </w:rPr>
        <w:lastRenderedPageBreak/>
        <w:t xml:space="preserve">Note: </w:t>
      </w:r>
      <w:r w:rsidRPr="00AC1CA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:lang w:eastAsia="en-GB"/>
        </w:rPr>
        <w:t>The difference between treatments is significant (P &lt; 0.05) if the same number is not marked with the same lowercase letter and the difference between the treatments is extremely significant (P &lt; 0.01) without the same capital letter.</w:t>
      </w:r>
    </w:p>
    <w:p w:rsidR="00955AD2" w:rsidRPr="00AC1CA4" w:rsidRDefault="00955AD2" w:rsidP="00955AD2">
      <w:pPr>
        <w:rPr>
          <w:rFonts w:ascii="Times New Roman" w:hAnsi="Times New Roman" w:cs="Times New Roman"/>
          <w:sz w:val="24"/>
          <w:szCs w:val="24"/>
        </w:rPr>
      </w:pPr>
    </w:p>
    <w:p w:rsidR="00955AD2" w:rsidRPr="00AC1CA4" w:rsidRDefault="00955AD2" w:rsidP="00955AD2">
      <w:pPr>
        <w:rPr>
          <w:rFonts w:ascii="Times New Roman" w:hAnsi="Times New Roman" w:cs="Times New Roman"/>
          <w:sz w:val="24"/>
          <w:szCs w:val="24"/>
        </w:rPr>
      </w:pPr>
    </w:p>
    <w:p w:rsidR="00A7594C" w:rsidRDefault="00A7594C">
      <w:bookmarkStart w:id="0" w:name="_GoBack"/>
      <w:bookmarkEnd w:id="0"/>
    </w:p>
    <w:sectPr w:rsidR="00A75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AD2"/>
    <w:rsid w:val="00901DAC"/>
    <w:rsid w:val="00955AD2"/>
    <w:rsid w:val="00A7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5AD2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55AD2"/>
    <w:rPr>
      <w:rFonts w:ascii="Calibri" w:eastAsiaTheme="minorEastAsia" w:hAnsi="Calibri" w:cs="Calibri"/>
      <w:noProof/>
      <w:kern w:val="2"/>
      <w:sz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5AD2"/>
    <w:pPr>
      <w:widowControl w:val="0"/>
      <w:spacing w:after="0" w:line="240" w:lineRule="auto"/>
      <w:jc w:val="both"/>
    </w:pPr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55AD2"/>
    <w:rPr>
      <w:rFonts w:ascii="Calibri" w:eastAsiaTheme="minorEastAsia" w:hAnsi="Calibri" w:cs="Calibri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5-25T19:45:00Z</dcterms:created>
  <dcterms:modified xsi:type="dcterms:W3CDTF">2020-05-25T19:46:00Z</dcterms:modified>
</cp:coreProperties>
</file>